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17F85" w14:textId="77777777" w:rsidR="00FB0379" w:rsidRPr="001E1CEC" w:rsidRDefault="00FB0379" w:rsidP="00FB0379">
      <w:pPr>
        <w:spacing w:line="360" w:lineRule="auto"/>
        <w:jc w:val="both"/>
        <w:rPr>
          <w:b/>
          <w:bCs/>
        </w:rPr>
      </w:pPr>
      <w:r>
        <w:rPr>
          <w:b/>
          <w:bCs/>
        </w:rPr>
        <w:t>Appendices</w:t>
      </w:r>
      <w:r w:rsidRPr="001E1CEC">
        <w:rPr>
          <w:b/>
          <w:bCs/>
        </w:rPr>
        <w:t xml:space="preserve"> – ROOMPREF </w:t>
      </w:r>
    </w:p>
    <w:p w14:paraId="4835E8E8" w14:textId="77777777" w:rsidR="00FB0379" w:rsidRDefault="00FB0379" w:rsidP="00FB0379">
      <w:pPr>
        <w:spacing w:line="360" w:lineRule="auto"/>
        <w:jc w:val="both"/>
      </w:pPr>
    </w:p>
    <w:p w14:paraId="5734F315" w14:textId="77777777" w:rsidR="00FB0379" w:rsidRPr="00091CC5" w:rsidRDefault="00FB0379" w:rsidP="00FB0379">
      <w:pPr>
        <w:jc w:val="center"/>
      </w:pPr>
      <w:r>
        <w:rPr>
          <w:b/>
          <w:sz w:val="28"/>
        </w:rPr>
        <w:t xml:space="preserve">ROOMPREF: </w:t>
      </w:r>
      <w:r w:rsidRPr="00091CC5">
        <w:rPr>
          <w:b/>
          <w:sz w:val="28"/>
        </w:rPr>
        <w:t>Roommate Sleep Preference Questionnaire</w:t>
      </w:r>
    </w:p>
    <w:p w14:paraId="255E4E90" w14:textId="77777777" w:rsidR="00FB0379" w:rsidRPr="00091CC5" w:rsidRDefault="00FB0379" w:rsidP="00FB0379"/>
    <w:p w14:paraId="2DF8AD4D" w14:textId="77777777" w:rsidR="00FB0379" w:rsidRPr="00091CC5" w:rsidRDefault="00FB0379" w:rsidP="00FB0379">
      <w:r w:rsidRPr="00091CC5">
        <w:rPr>
          <w:b/>
        </w:rPr>
        <w:t>Basic Information:</w:t>
      </w:r>
    </w:p>
    <w:p w14:paraId="381D2549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>1. Name:</w:t>
      </w:r>
    </w:p>
    <w:p w14:paraId="512C31D8" w14:textId="77777777" w:rsidR="00FB0379" w:rsidRPr="00081EE2" w:rsidRDefault="00FB0379" w:rsidP="00FB0379">
      <w:pPr>
        <w:rPr>
          <w:bCs/>
        </w:rPr>
      </w:pPr>
    </w:p>
    <w:p w14:paraId="2780FA85" w14:textId="77777777" w:rsidR="00FB0379" w:rsidRPr="00081EE2" w:rsidRDefault="00FB0379" w:rsidP="00FB0379">
      <w:pPr>
        <w:rPr>
          <w:bCs/>
        </w:rPr>
      </w:pPr>
    </w:p>
    <w:p w14:paraId="1A178BFF" w14:textId="77777777" w:rsidR="00FB0379" w:rsidRDefault="00FB0379" w:rsidP="00FB0379">
      <w:pPr>
        <w:rPr>
          <w:bCs/>
        </w:rPr>
      </w:pPr>
      <w:r>
        <w:rPr>
          <w:bCs/>
        </w:rPr>
        <w:t>2</w:t>
      </w:r>
      <w:r w:rsidRPr="00081EE2">
        <w:rPr>
          <w:bCs/>
        </w:rPr>
        <w:t xml:space="preserve">. </w:t>
      </w:r>
      <w:r>
        <w:rPr>
          <w:bCs/>
        </w:rPr>
        <w:t>Sex (if you are non-binary, or prefer not to disclose, what sex would you prefer to room with?)</w:t>
      </w:r>
      <w:r w:rsidRPr="00081EE2">
        <w:rPr>
          <w:bCs/>
        </w:rPr>
        <w:t>:</w:t>
      </w:r>
    </w:p>
    <w:p w14:paraId="14627AA6" w14:textId="77777777" w:rsidR="00FB0379" w:rsidRDefault="00FB0379" w:rsidP="00FB0379">
      <w:pPr>
        <w:ind w:firstLine="142"/>
        <w:rPr>
          <w:bCs/>
        </w:rPr>
      </w:pPr>
      <w:r>
        <w:rPr>
          <w:bCs/>
        </w:rPr>
        <w:t xml:space="preserve">- </w:t>
      </w:r>
      <w:proofErr w:type="gramStart"/>
      <w:r>
        <w:rPr>
          <w:bCs/>
        </w:rPr>
        <w:t>[ ]</w:t>
      </w:r>
      <w:proofErr w:type="gramEnd"/>
      <w:r>
        <w:rPr>
          <w:bCs/>
        </w:rPr>
        <w:t xml:space="preserve"> Male</w:t>
      </w:r>
    </w:p>
    <w:p w14:paraId="2107F0F2" w14:textId="77777777" w:rsidR="00FB0379" w:rsidRDefault="00FB0379" w:rsidP="00FB0379">
      <w:pPr>
        <w:ind w:firstLine="142"/>
        <w:rPr>
          <w:bCs/>
        </w:rPr>
      </w:pPr>
      <w:r>
        <w:rPr>
          <w:bCs/>
        </w:rPr>
        <w:t xml:space="preserve">- </w:t>
      </w:r>
      <w:proofErr w:type="gramStart"/>
      <w:r>
        <w:rPr>
          <w:bCs/>
        </w:rPr>
        <w:t>[ ]</w:t>
      </w:r>
      <w:proofErr w:type="gramEnd"/>
      <w:r>
        <w:rPr>
          <w:bCs/>
        </w:rPr>
        <w:t xml:space="preserve"> Female</w:t>
      </w:r>
    </w:p>
    <w:p w14:paraId="48B3480F" w14:textId="77777777" w:rsidR="00FB0379" w:rsidRPr="00091CC5" w:rsidRDefault="00FB0379" w:rsidP="00FB0379"/>
    <w:p w14:paraId="20E0409E" w14:textId="77777777" w:rsidR="00FB0379" w:rsidRPr="00081EE2" w:rsidRDefault="00FB0379" w:rsidP="00FB0379">
      <w:pPr>
        <w:rPr>
          <w:bCs/>
        </w:rPr>
      </w:pPr>
    </w:p>
    <w:p w14:paraId="561BA6B8" w14:textId="77777777" w:rsidR="00FB0379" w:rsidRPr="00081EE2" w:rsidRDefault="00FB0379" w:rsidP="00FB0379">
      <w:pPr>
        <w:rPr>
          <w:bCs/>
        </w:rPr>
      </w:pPr>
      <w:r>
        <w:rPr>
          <w:bCs/>
        </w:rPr>
        <w:t>3</w:t>
      </w:r>
      <w:r w:rsidRPr="00081EE2">
        <w:rPr>
          <w:bCs/>
        </w:rPr>
        <w:t>. What level of noise can you tolerate while sleeping?</w:t>
      </w:r>
    </w:p>
    <w:p w14:paraId="7DD7B8F5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Absolute Silence</w:t>
      </w:r>
    </w:p>
    <w:p w14:paraId="57DF8038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Low Background Noise</w:t>
      </w:r>
    </w:p>
    <w:p w14:paraId="3446CFDE" w14:textId="77777777" w:rsidR="00FB0379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Doesn't Matter</w:t>
      </w:r>
    </w:p>
    <w:p w14:paraId="1BA1443A" w14:textId="77777777" w:rsidR="00FB0379" w:rsidRDefault="00FB0379" w:rsidP="00FB0379">
      <w:pPr>
        <w:rPr>
          <w:bCs/>
        </w:rPr>
      </w:pPr>
    </w:p>
    <w:p w14:paraId="14C330FA" w14:textId="77777777" w:rsidR="00FB0379" w:rsidRPr="00081EE2" w:rsidRDefault="00FB0379" w:rsidP="00FB0379">
      <w:pPr>
        <w:rPr>
          <w:bCs/>
        </w:rPr>
      </w:pPr>
    </w:p>
    <w:p w14:paraId="1F3A9A60" w14:textId="77777777" w:rsidR="00FB0379" w:rsidRPr="00081EE2" w:rsidRDefault="00FB0379" w:rsidP="00FB0379">
      <w:pPr>
        <w:rPr>
          <w:bCs/>
        </w:rPr>
      </w:pPr>
      <w:r>
        <w:rPr>
          <w:bCs/>
        </w:rPr>
        <w:t>4</w:t>
      </w:r>
      <w:r w:rsidRPr="00081EE2">
        <w:rPr>
          <w:bCs/>
        </w:rPr>
        <w:t>. Preferred lighting conditions for sleeping:</w:t>
      </w:r>
    </w:p>
    <w:p w14:paraId="26410727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Complete Darkness</w:t>
      </w:r>
    </w:p>
    <w:p w14:paraId="27BC3870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Dim Light</w:t>
      </w:r>
    </w:p>
    <w:p w14:paraId="7ACDEF49" w14:textId="77777777" w:rsidR="00FB0379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Doesn’t Matter</w:t>
      </w:r>
    </w:p>
    <w:p w14:paraId="4961B21D" w14:textId="77777777" w:rsidR="00FB0379" w:rsidRDefault="00FB0379" w:rsidP="00FB0379">
      <w:pPr>
        <w:rPr>
          <w:bCs/>
        </w:rPr>
      </w:pPr>
    </w:p>
    <w:p w14:paraId="43FAE045" w14:textId="77777777" w:rsidR="00FB0379" w:rsidRPr="00081EE2" w:rsidRDefault="00FB0379" w:rsidP="00FB0379">
      <w:pPr>
        <w:rPr>
          <w:bCs/>
        </w:rPr>
      </w:pPr>
    </w:p>
    <w:p w14:paraId="0A7A99D3" w14:textId="77777777" w:rsidR="00FB0379" w:rsidRPr="00081EE2" w:rsidRDefault="00FB0379" w:rsidP="00FB0379">
      <w:pPr>
        <w:rPr>
          <w:bCs/>
        </w:rPr>
      </w:pPr>
      <w:r>
        <w:rPr>
          <w:bCs/>
        </w:rPr>
        <w:t>5</w:t>
      </w:r>
      <w:r w:rsidRPr="00081EE2">
        <w:rPr>
          <w:bCs/>
        </w:rPr>
        <w:t>. Preferred room temperature for sleeping:</w:t>
      </w:r>
    </w:p>
    <w:p w14:paraId="1C6BF691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Cool</w:t>
      </w:r>
      <w:r>
        <w:rPr>
          <w:bCs/>
        </w:rPr>
        <w:t xml:space="preserve"> (</w:t>
      </w:r>
      <w:r>
        <w:rPr>
          <w:bCs/>
        </w:rPr>
        <w:sym w:font="Symbol" w:char="F0A3"/>
      </w:r>
      <w:r>
        <w:rPr>
          <w:bCs/>
        </w:rPr>
        <w:t xml:space="preserve"> 20</w:t>
      </w:r>
      <w:r>
        <w:rPr>
          <w:bCs/>
        </w:rPr>
        <w:sym w:font="Symbol" w:char="F0B0"/>
      </w:r>
      <w:r>
        <w:rPr>
          <w:bCs/>
        </w:rPr>
        <w:t>C, 68</w:t>
      </w:r>
      <w:r>
        <w:rPr>
          <w:bCs/>
        </w:rPr>
        <w:sym w:font="Symbol" w:char="F0B0"/>
      </w:r>
      <w:r>
        <w:rPr>
          <w:bCs/>
        </w:rPr>
        <w:t>F)</w:t>
      </w:r>
    </w:p>
    <w:p w14:paraId="74DED404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Moderate</w:t>
      </w:r>
      <w:r>
        <w:rPr>
          <w:bCs/>
        </w:rPr>
        <w:t xml:space="preserve"> (21-24</w:t>
      </w:r>
      <w:r>
        <w:rPr>
          <w:bCs/>
        </w:rPr>
        <w:sym w:font="Symbol" w:char="F0B0"/>
      </w:r>
      <w:r>
        <w:rPr>
          <w:bCs/>
        </w:rPr>
        <w:t>C, 70 - 75</w:t>
      </w:r>
      <w:r>
        <w:rPr>
          <w:bCs/>
        </w:rPr>
        <w:sym w:font="Symbol" w:char="F0B0"/>
      </w:r>
      <w:r>
        <w:rPr>
          <w:bCs/>
        </w:rPr>
        <w:t>F)</w:t>
      </w:r>
    </w:p>
    <w:p w14:paraId="23789843" w14:textId="77777777" w:rsidR="00FB0379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Warm</w:t>
      </w:r>
      <w:r>
        <w:rPr>
          <w:bCs/>
        </w:rPr>
        <w:t xml:space="preserve"> (</w:t>
      </w:r>
      <w:r>
        <w:rPr>
          <w:bCs/>
        </w:rPr>
        <w:sym w:font="Symbol" w:char="F0B3"/>
      </w:r>
      <w:r>
        <w:rPr>
          <w:bCs/>
        </w:rPr>
        <w:t xml:space="preserve"> 25</w:t>
      </w:r>
      <w:r>
        <w:rPr>
          <w:bCs/>
        </w:rPr>
        <w:sym w:font="Symbol" w:char="F0B0"/>
      </w:r>
      <w:r>
        <w:rPr>
          <w:bCs/>
        </w:rPr>
        <w:t>C, 77</w:t>
      </w:r>
      <w:r>
        <w:rPr>
          <w:bCs/>
        </w:rPr>
        <w:sym w:font="Symbol" w:char="F0B0"/>
      </w:r>
      <w:r>
        <w:rPr>
          <w:bCs/>
        </w:rPr>
        <w:t>F)</w:t>
      </w:r>
    </w:p>
    <w:p w14:paraId="64761116" w14:textId="77777777" w:rsidR="00FB0379" w:rsidRPr="00081EE2" w:rsidRDefault="00FB0379" w:rsidP="00FB0379">
      <w:pPr>
        <w:rPr>
          <w:bCs/>
        </w:rPr>
      </w:pPr>
    </w:p>
    <w:p w14:paraId="207A7586" w14:textId="77777777" w:rsidR="00FB0379" w:rsidRPr="00081EE2" w:rsidRDefault="00FB0379" w:rsidP="00FB0379">
      <w:pPr>
        <w:rPr>
          <w:bCs/>
        </w:rPr>
      </w:pPr>
    </w:p>
    <w:p w14:paraId="14FB6B2D" w14:textId="77777777" w:rsidR="00FB0379" w:rsidRPr="00081EE2" w:rsidRDefault="00FB0379" w:rsidP="00FB0379">
      <w:pPr>
        <w:rPr>
          <w:bCs/>
        </w:rPr>
      </w:pPr>
      <w:r>
        <w:rPr>
          <w:bCs/>
        </w:rPr>
        <w:t>6</w:t>
      </w:r>
      <w:r w:rsidRPr="00081EE2">
        <w:rPr>
          <w:bCs/>
        </w:rPr>
        <w:t>. Do you snore or have been told that you snore?</w:t>
      </w:r>
    </w:p>
    <w:p w14:paraId="0C4B5A7E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Yes</w:t>
      </w:r>
    </w:p>
    <w:p w14:paraId="41DB4FA4" w14:textId="77777777" w:rsidR="00FB0379" w:rsidRPr="00081EE2" w:rsidRDefault="00FB0379" w:rsidP="00FB0379">
      <w:pPr>
        <w:rPr>
          <w:bCs/>
        </w:rPr>
      </w:pPr>
      <w:r w:rsidRPr="00081EE2">
        <w:rPr>
          <w:bCs/>
        </w:rPr>
        <w:t xml:space="preserve">   - </w:t>
      </w:r>
      <w:proofErr w:type="gramStart"/>
      <w:r w:rsidRPr="00081EE2">
        <w:rPr>
          <w:bCs/>
        </w:rPr>
        <w:t>[ ]</w:t>
      </w:r>
      <w:proofErr w:type="gramEnd"/>
      <w:r w:rsidRPr="00081EE2">
        <w:rPr>
          <w:bCs/>
        </w:rPr>
        <w:t xml:space="preserve"> No</w:t>
      </w:r>
    </w:p>
    <w:p w14:paraId="158B2571" w14:textId="77777777" w:rsidR="00FB0379" w:rsidRPr="00081EE2" w:rsidRDefault="00FB0379" w:rsidP="00FB0379">
      <w:pPr>
        <w:rPr>
          <w:bCs/>
        </w:rPr>
      </w:pPr>
    </w:p>
    <w:p w14:paraId="162811E2" w14:textId="77777777" w:rsidR="00FB0379" w:rsidRPr="00091CC5" w:rsidRDefault="00FB0379" w:rsidP="00FB0379"/>
    <w:p w14:paraId="1A42B690" w14:textId="77777777" w:rsidR="00FB0379" w:rsidRPr="00AE7EF8" w:rsidRDefault="00FB0379" w:rsidP="00FB0379">
      <w:pPr>
        <w:rPr>
          <w:bCs/>
        </w:rPr>
      </w:pPr>
      <w:r>
        <w:rPr>
          <w:bCs/>
        </w:rPr>
        <w:t>7</w:t>
      </w:r>
      <w:r w:rsidRPr="00AE7EF8">
        <w:rPr>
          <w:bCs/>
        </w:rPr>
        <w:t>. One hears about “morning” and “evening” types of people. Which one of these types do you consider yourself to be?</w:t>
      </w:r>
    </w:p>
    <w:p w14:paraId="0C627347" w14:textId="77777777" w:rsidR="00FB0379" w:rsidRPr="00AE7EF8" w:rsidRDefault="00FB0379" w:rsidP="00FB0379">
      <w:pPr>
        <w:rPr>
          <w:bCs/>
        </w:rPr>
      </w:pPr>
      <w:r w:rsidRPr="00AE7EF8">
        <w:rPr>
          <w:bCs/>
        </w:rPr>
        <w:t xml:space="preserve">  - </w:t>
      </w:r>
      <w:proofErr w:type="gramStart"/>
      <w:r w:rsidRPr="00AE7EF8">
        <w:rPr>
          <w:bCs/>
        </w:rPr>
        <w:t>Definitely a</w:t>
      </w:r>
      <w:proofErr w:type="gramEnd"/>
      <w:r w:rsidRPr="00AE7EF8">
        <w:rPr>
          <w:bCs/>
        </w:rPr>
        <w:t xml:space="preserve"> “morning” type</w:t>
      </w:r>
    </w:p>
    <w:p w14:paraId="37ED30C7" w14:textId="77777777" w:rsidR="00FB0379" w:rsidRPr="00AE7EF8" w:rsidRDefault="00FB0379" w:rsidP="00FB0379">
      <w:pPr>
        <w:rPr>
          <w:bCs/>
        </w:rPr>
      </w:pPr>
      <w:r w:rsidRPr="00AE7EF8">
        <w:rPr>
          <w:bCs/>
        </w:rPr>
        <w:t xml:space="preserve">  - Rather more a “morning” than “evening” type</w:t>
      </w:r>
    </w:p>
    <w:p w14:paraId="21750ECC" w14:textId="77777777" w:rsidR="00FB0379" w:rsidRPr="00AE7EF8" w:rsidRDefault="00FB0379" w:rsidP="00FB0379">
      <w:pPr>
        <w:rPr>
          <w:bCs/>
        </w:rPr>
      </w:pPr>
      <w:r w:rsidRPr="00AE7EF8">
        <w:rPr>
          <w:bCs/>
        </w:rPr>
        <w:t xml:space="preserve">  - Rather more an “evening” than “morning” type</w:t>
      </w:r>
    </w:p>
    <w:p w14:paraId="22C56D0C" w14:textId="77777777" w:rsidR="00FB0379" w:rsidRPr="00AE7EF8" w:rsidRDefault="00FB0379" w:rsidP="00FB0379">
      <w:pPr>
        <w:rPr>
          <w:bCs/>
        </w:rPr>
      </w:pPr>
      <w:r w:rsidRPr="00AE7EF8">
        <w:rPr>
          <w:bCs/>
        </w:rPr>
        <w:t xml:space="preserve">  - </w:t>
      </w:r>
      <w:proofErr w:type="gramStart"/>
      <w:r w:rsidRPr="00AE7EF8">
        <w:rPr>
          <w:bCs/>
        </w:rPr>
        <w:t>Definitely an</w:t>
      </w:r>
      <w:proofErr w:type="gramEnd"/>
      <w:r w:rsidRPr="00AE7EF8">
        <w:rPr>
          <w:bCs/>
        </w:rPr>
        <w:t xml:space="preserve"> “evening” type</w:t>
      </w:r>
    </w:p>
    <w:p w14:paraId="0AF51D09" w14:textId="77777777" w:rsidR="00FB0379" w:rsidRPr="00AE7EF8" w:rsidRDefault="00FB0379" w:rsidP="00FB0379">
      <w:pPr>
        <w:rPr>
          <w:bCs/>
        </w:rPr>
      </w:pPr>
    </w:p>
    <w:p w14:paraId="7867942B" w14:textId="77777777" w:rsidR="00FB0379" w:rsidRPr="00091CC5" w:rsidRDefault="00FB0379" w:rsidP="00FB0379">
      <w:pPr>
        <w:rPr>
          <w:b/>
        </w:rPr>
      </w:pPr>
    </w:p>
    <w:p w14:paraId="38AC34C6" w14:textId="77777777" w:rsidR="00FB0379" w:rsidRPr="00091CC5" w:rsidRDefault="00FB0379" w:rsidP="00FB0379">
      <w:r w:rsidRPr="00091CC5">
        <w:rPr>
          <w:b/>
        </w:rPr>
        <w:t>Additional Comments:</w:t>
      </w:r>
    </w:p>
    <w:p w14:paraId="41717336" w14:textId="77777777" w:rsidR="00FB0379" w:rsidRPr="00AE7EF8" w:rsidRDefault="00FB0379" w:rsidP="00FB0379">
      <w:pPr>
        <w:rPr>
          <w:bCs/>
        </w:rPr>
      </w:pPr>
      <w:r>
        <w:rPr>
          <w:bCs/>
        </w:rPr>
        <w:t>8</w:t>
      </w:r>
      <w:r w:rsidRPr="00AE7EF8">
        <w:rPr>
          <w:bCs/>
        </w:rPr>
        <w:t>. Any other information or preferences you would like to share about your sleeping habits or needs</w:t>
      </w:r>
      <w:r>
        <w:rPr>
          <w:bCs/>
        </w:rPr>
        <w:t>? Indicate here if you have a preferred roommate.</w:t>
      </w:r>
    </w:p>
    <w:p w14:paraId="37BA634C" w14:textId="77777777" w:rsidR="00B7386E" w:rsidRDefault="00B7386E"/>
    <w:sectPr w:rsidR="00B73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379"/>
    <w:rsid w:val="00006118"/>
    <w:rsid w:val="00053A29"/>
    <w:rsid w:val="001334EE"/>
    <w:rsid w:val="00146F1A"/>
    <w:rsid w:val="001E3922"/>
    <w:rsid w:val="002F77A5"/>
    <w:rsid w:val="00386F55"/>
    <w:rsid w:val="00390FB9"/>
    <w:rsid w:val="003B378F"/>
    <w:rsid w:val="003E3FE8"/>
    <w:rsid w:val="003F72CA"/>
    <w:rsid w:val="00417AE7"/>
    <w:rsid w:val="00423D9A"/>
    <w:rsid w:val="004428CA"/>
    <w:rsid w:val="00490C01"/>
    <w:rsid w:val="00540195"/>
    <w:rsid w:val="00552096"/>
    <w:rsid w:val="00572179"/>
    <w:rsid w:val="00575413"/>
    <w:rsid w:val="00580494"/>
    <w:rsid w:val="005834C6"/>
    <w:rsid w:val="00604652"/>
    <w:rsid w:val="00635F4A"/>
    <w:rsid w:val="006E2AC1"/>
    <w:rsid w:val="006E3CC4"/>
    <w:rsid w:val="00773D01"/>
    <w:rsid w:val="007742F0"/>
    <w:rsid w:val="007C4D75"/>
    <w:rsid w:val="00825EE2"/>
    <w:rsid w:val="00857442"/>
    <w:rsid w:val="008B5E23"/>
    <w:rsid w:val="008D2D58"/>
    <w:rsid w:val="00914F25"/>
    <w:rsid w:val="009A5FAF"/>
    <w:rsid w:val="009C626E"/>
    <w:rsid w:val="00B7386E"/>
    <w:rsid w:val="00B81C9E"/>
    <w:rsid w:val="00C14781"/>
    <w:rsid w:val="00C84CB7"/>
    <w:rsid w:val="00CB2D27"/>
    <w:rsid w:val="00D90D0A"/>
    <w:rsid w:val="00E40BA9"/>
    <w:rsid w:val="00EC3715"/>
    <w:rsid w:val="00EF1052"/>
    <w:rsid w:val="00F1574E"/>
    <w:rsid w:val="00F35461"/>
    <w:rsid w:val="00F53BAA"/>
    <w:rsid w:val="00FB0379"/>
    <w:rsid w:val="00FB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59D4"/>
  <w15:chartTrackingRefBased/>
  <w15:docId w15:val="{3347FEBE-C101-EE43-8021-CCEA59BC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37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3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3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3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3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3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3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0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3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0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3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0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3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0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3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894</Characters>
  <Application>Microsoft Office Word</Application>
  <DocSecurity>0</DocSecurity>
  <Lines>48</Lines>
  <Paragraphs>29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riller</dc:creator>
  <cp:keywords/>
  <dc:description/>
  <cp:lastModifiedBy>Matt Driller</cp:lastModifiedBy>
  <cp:revision>2</cp:revision>
  <dcterms:created xsi:type="dcterms:W3CDTF">2025-12-09T02:11:00Z</dcterms:created>
  <dcterms:modified xsi:type="dcterms:W3CDTF">2026-03-03T01:04:00Z</dcterms:modified>
</cp:coreProperties>
</file>